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E3B80" w14:textId="41DEF3F1" w:rsidR="00631B1E" w:rsidRPr="00B5430E" w:rsidRDefault="00631B1E" w:rsidP="00631B1E">
      <w:pPr>
        <w:rPr>
          <w:rFonts w:ascii="Times New Roman" w:hAnsi="Times New Roman"/>
          <w:szCs w:val="21"/>
        </w:rPr>
      </w:pPr>
      <w:r w:rsidRPr="00B5430E">
        <w:rPr>
          <w:rFonts w:ascii="Times New Roman" w:hAnsi="Times New Roman"/>
          <w:szCs w:val="21"/>
        </w:rPr>
        <w:t>Table 1</w:t>
      </w:r>
      <w:r w:rsidR="006E472D">
        <w:rPr>
          <w:rFonts w:ascii="Times New Roman" w:hAnsi="Times New Roman"/>
          <w:szCs w:val="21"/>
        </w:rPr>
        <w:t>S</w:t>
      </w:r>
      <w:r w:rsidRPr="00B5430E">
        <w:rPr>
          <w:rFonts w:ascii="Times New Roman" w:hAnsi="Times New Roman"/>
          <w:szCs w:val="21"/>
        </w:rPr>
        <w:t xml:space="preserve">. </w:t>
      </w:r>
      <w:bookmarkStart w:id="0" w:name="OLE_LINK1"/>
      <w:bookmarkStart w:id="1" w:name="OLE_LINK2"/>
      <w:r w:rsidRPr="00B5430E">
        <w:rPr>
          <w:rFonts w:ascii="Times New Roman" w:hAnsi="Times New Roman"/>
          <w:szCs w:val="21"/>
        </w:rPr>
        <w:t>General characteristics of the subjects</w:t>
      </w:r>
      <w:bookmarkEnd w:id="0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3402"/>
        <w:gridCol w:w="1138"/>
      </w:tblGrid>
      <w:tr w:rsidR="00631B1E" w:rsidRPr="00B5430E" w14:paraId="49C96F95" w14:textId="3BCD67E0" w:rsidTr="0006369B">
        <w:trPr>
          <w:trHeight w:val="319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14:paraId="63AD6C19" w14:textId="1387BB9D" w:rsidR="00631B1E" w:rsidRPr="00B5430E" w:rsidRDefault="00631B1E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Parameter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53918675" w14:textId="1D3187D1" w:rsidR="00631B1E" w:rsidRPr="00B5430E" w:rsidRDefault="00631B1E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14:paraId="5216C4E8" w14:textId="1034284F" w:rsidR="00631B1E" w:rsidRPr="00B5430E" w:rsidRDefault="00631B1E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631B1E" w:rsidRPr="00B5430E" w14:paraId="3D1C5892" w14:textId="5145AFAE" w:rsidTr="00BB1F37">
        <w:trPr>
          <w:trHeight w:val="312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1E20C" w14:textId="6BB8FDA4" w:rsidR="00631B1E" w:rsidRPr="00B5430E" w:rsidRDefault="00631B1E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Parental myopia histor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6506B" w14:textId="06F14E71" w:rsidR="00631B1E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Neither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189B6" w14:textId="0F7FC43A" w:rsidR="00631B1E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9.6</w:t>
            </w:r>
          </w:p>
        </w:tc>
      </w:tr>
      <w:tr w:rsidR="008B0531" w:rsidRPr="00B5430E" w14:paraId="3A871A56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1FAF813" w14:textId="77777777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0BA79A" w14:textId="45965D7B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On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E29895B" w14:textId="67091320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41.7</w:t>
            </w:r>
          </w:p>
        </w:tc>
      </w:tr>
      <w:tr w:rsidR="008B0531" w:rsidRPr="00B5430E" w14:paraId="63AABF3E" w14:textId="77777777" w:rsidTr="0006369B">
        <w:trPr>
          <w:trHeight w:val="35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84B5283" w14:textId="77777777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A94A3A" w14:textId="7AB2A54C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Bot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91565A" w14:textId="38BD7061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48.7</w:t>
            </w:r>
          </w:p>
        </w:tc>
      </w:tr>
      <w:tr w:rsidR="00631B1E" w:rsidRPr="00B5430E" w14:paraId="3C28F0E8" w14:textId="13BD13B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37E9AD5" w14:textId="77777777" w:rsidR="00631B1E" w:rsidRPr="00B5430E" w:rsidRDefault="00631B1E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The myopia degree of parent (choose the highe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30A48F" w14:textId="1ED93D71" w:rsidR="00631B1E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lt;-3.00 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7AA0C0D" w14:textId="3D9E7B16" w:rsidR="00062840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29.6</w:t>
            </w:r>
          </w:p>
        </w:tc>
      </w:tr>
      <w:tr w:rsidR="008B0531" w:rsidRPr="00B5430E" w14:paraId="5498F06C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2A749A9" w14:textId="77777777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C1BCF2" w14:textId="6CF934CE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-3.00 D to -6.00 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17A86FB" w14:textId="0BB53382" w:rsidR="008B0531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54.8</w:t>
            </w:r>
          </w:p>
        </w:tc>
      </w:tr>
      <w:tr w:rsidR="008B0531" w:rsidRPr="00B5430E" w14:paraId="760EDD90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E07A6D5" w14:textId="77777777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981A43" w14:textId="2D5DB768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-6.00</w:t>
            </w:r>
            <w:r w:rsidR="003C25C1" w:rsidRPr="00B5430E">
              <w:rPr>
                <w:rFonts w:ascii="Times New Roman" w:hAnsi="Times New Roman"/>
                <w:szCs w:val="21"/>
              </w:rPr>
              <w:t xml:space="preserve"> </w:t>
            </w:r>
            <w:r w:rsidRPr="00B5430E">
              <w:rPr>
                <w:rFonts w:ascii="Times New Roman" w:hAnsi="Times New Roman"/>
                <w:szCs w:val="21"/>
              </w:rPr>
              <w:t>D to -9.00</w:t>
            </w:r>
            <w:r w:rsidR="003C25C1" w:rsidRPr="00B5430E">
              <w:rPr>
                <w:rFonts w:ascii="Times New Roman" w:hAnsi="Times New Roman"/>
                <w:szCs w:val="21"/>
              </w:rPr>
              <w:t xml:space="preserve"> </w:t>
            </w:r>
            <w:r w:rsidRPr="00B5430E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43450DC" w14:textId="282B267A" w:rsidR="008B0531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2.1</w:t>
            </w:r>
          </w:p>
        </w:tc>
      </w:tr>
      <w:tr w:rsidR="008B0531" w:rsidRPr="00B5430E" w14:paraId="62B29185" w14:textId="77777777" w:rsidTr="0006369B">
        <w:trPr>
          <w:trHeight w:val="34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A8DCB04" w14:textId="77777777" w:rsidR="008B0531" w:rsidRPr="00B5430E" w:rsidRDefault="008B053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B2282D" w14:textId="0F16E9E0" w:rsidR="008B0531" w:rsidRPr="00B5430E" w:rsidRDefault="008B0531" w:rsidP="008B0531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gt;-9.00 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9BC2A61" w14:textId="25B67EE1" w:rsidR="008B0531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3.5</w:t>
            </w:r>
          </w:p>
        </w:tc>
      </w:tr>
      <w:tr w:rsidR="00631B1E" w:rsidRPr="00B5430E" w14:paraId="1760748D" w14:textId="319D2DE2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9AED1F2" w14:textId="2372665D" w:rsidR="00631B1E" w:rsidRPr="00B5430E" w:rsidRDefault="00631B1E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 xml:space="preserve">Indoor reading and writing </w:t>
            </w:r>
            <w:r w:rsidR="006B1597">
              <w:rPr>
                <w:rFonts w:ascii="Times New Roman" w:hAnsi="Times New Roman" w:hint="eastAsia"/>
                <w:szCs w:val="21"/>
              </w:rPr>
              <w:t>time</w:t>
            </w:r>
            <w:r w:rsidR="006B1597">
              <w:rPr>
                <w:rFonts w:ascii="Times New Roman" w:hAnsi="Times New Roman"/>
                <w:szCs w:val="21"/>
              </w:rPr>
              <w:t xml:space="preserve"> </w:t>
            </w:r>
            <w:r w:rsidRPr="00B5430E">
              <w:rPr>
                <w:rFonts w:ascii="Times New Roman" w:hAnsi="Times New Roman"/>
                <w:szCs w:val="21"/>
              </w:rPr>
              <w:t>(hours/day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83F6FB" w14:textId="318C58F7" w:rsidR="00631B1E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0 to 2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F604CD" w14:textId="28600774" w:rsidR="00631B1E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2.2</w:t>
            </w:r>
          </w:p>
        </w:tc>
      </w:tr>
      <w:tr w:rsidR="00062840" w:rsidRPr="00B5430E" w14:paraId="08CACFC5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473D238" w14:textId="77777777" w:rsidR="00062840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547036" w14:textId="0F3433D8" w:rsidR="00062840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2 to 4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4616E21" w14:textId="79362CB1" w:rsidR="00062840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47.0</w:t>
            </w:r>
          </w:p>
        </w:tc>
      </w:tr>
      <w:tr w:rsidR="00062840" w:rsidRPr="00B5430E" w14:paraId="0D7DEFB6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7355369" w14:textId="77777777" w:rsidR="00062840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CDB2DF" w14:textId="37182D6A" w:rsidR="00062840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4 to 6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553DE24" w14:textId="10289574" w:rsidR="00062840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24.3</w:t>
            </w:r>
          </w:p>
        </w:tc>
      </w:tr>
      <w:tr w:rsidR="00062840" w:rsidRPr="00B5430E" w14:paraId="51E7027D" w14:textId="77777777" w:rsidTr="0006369B">
        <w:trPr>
          <w:trHeight w:val="4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304FD70" w14:textId="77777777" w:rsidR="00062840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7B9C3C" w14:textId="1E38B494" w:rsidR="00062840" w:rsidRPr="00B5430E" w:rsidRDefault="000628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gt;</w:t>
            </w:r>
            <w:r w:rsidR="00764DD7" w:rsidRPr="00B5430E">
              <w:rPr>
                <w:rFonts w:ascii="Times New Roman" w:hAnsi="Times New Roman"/>
                <w:szCs w:val="21"/>
              </w:rPr>
              <w:t>6</w:t>
            </w:r>
            <w:r w:rsidRPr="00B5430E">
              <w:rPr>
                <w:rFonts w:ascii="Times New Roman" w:hAnsi="Times New Roman"/>
                <w:szCs w:val="21"/>
              </w:rPr>
              <w:t xml:space="preserve">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E258EE1" w14:textId="75AC8394" w:rsidR="00062840" w:rsidRPr="00B5430E" w:rsidRDefault="00764DD7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6.5</w:t>
            </w:r>
          </w:p>
        </w:tc>
      </w:tr>
      <w:tr w:rsidR="00631B1E" w:rsidRPr="00B5430E" w14:paraId="03C019F5" w14:textId="18F8B32B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98A9B6B" w14:textId="49C4D77E" w:rsidR="00631B1E" w:rsidRPr="00B5430E" w:rsidRDefault="006B1597" w:rsidP="003557E9">
            <w:pPr>
              <w:rPr>
                <w:rFonts w:ascii="Times New Roman" w:hAnsi="Times New Roman"/>
                <w:szCs w:val="21"/>
              </w:rPr>
            </w:pPr>
            <w:r w:rsidRPr="006B1597">
              <w:rPr>
                <w:rFonts w:ascii="Times New Roman" w:hAnsi="Times New Roman"/>
                <w:szCs w:val="21"/>
              </w:rPr>
              <w:t xml:space="preserve">The time of </w:t>
            </w:r>
            <w:r>
              <w:rPr>
                <w:rFonts w:ascii="Times New Roman" w:hAnsi="Times New Roman"/>
                <w:szCs w:val="21"/>
              </w:rPr>
              <w:t>u</w:t>
            </w:r>
            <w:r w:rsidR="00631B1E" w:rsidRPr="00B5430E">
              <w:rPr>
                <w:rFonts w:ascii="Times New Roman" w:hAnsi="Times New Roman" w:hint="eastAsia"/>
                <w:szCs w:val="21"/>
              </w:rPr>
              <w:t>s</w:t>
            </w:r>
            <w:r w:rsidR="00631B1E" w:rsidRPr="00B5430E">
              <w:rPr>
                <w:rFonts w:ascii="Times New Roman" w:hAnsi="Times New Roman"/>
                <w:szCs w:val="21"/>
              </w:rPr>
              <w:t>ing computer</w:t>
            </w:r>
            <w:r w:rsidR="00764DD7" w:rsidRPr="00B5430E">
              <w:rPr>
                <w:rFonts w:ascii="Times New Roman" w:hAnsi="Times New Roman"/>
                <w:szCs w:val="21"/>
              </w:rPr>
              <w:t xml:space="preserve"> </w:t>
            </w:r>
            <w:r w:rsidR="00631B1E" w:rsidRPr="00B5430E">
              <w:rPr>
                <w:rFonts w:ascii="Times New Roman" w:hAnsi="Times New Roman"/>
                <w:szCs w:val="21"/>
              </w:rPr>
              <w:t>(hours/day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286AFC" w14:textId="3FA89792" w:rsidR="00631B1E" w:rsidRPr="00B5430E" w:rsidRDefault="001F45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0 to 2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7FE370A" w14:textId="163996E1" w:rsidR="00631B1E" w:rsidRPr="00B5430E" w:rsidRDefault="001F45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50.5</w:t>
            </w:r>
          </w:p>
        </w:tc>
      </w:tr>
      <w:tr w:rsidR="001F4540" w:rsidRPr="00B5430E" w14:paraId="358549EC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2D8D6BB" w14:textId="77777777" w:rsidR="001F4540" w:rsidRPr="00B5430E" w:rsidRDefault="001F4540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B29109" w14:textId="21D13D66" w:rsidR="001F4540" w:rsidRPr="00B5430E" w:rsidRDefault="001F45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2 to 4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472DC97" w14:textId="5BA56BE3" w:rsidR="001F4540" w:rsidRPr="00B5430E" w:rsidRDefault="001F45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30.4</w:t>
            </w:r>
          </w:p>
        </w:tc>
      </w:tr>
      <w:tr w:rsidR="001F4540" w:rsidRPr="00B5430E" w14:paraId="2C14E547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C8BB652" w14:textId="77777777" w:rsidR="001F4540" w:rsidRPr="00B5430E" w:rsidRDefault="001F4540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DE63B8" w14:textId="77033965" w:rsidR="001F4540" w:rsidRPr="00B5430E" w:rsidRDefault="001F45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4 to 6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CA47477" w14:textId="598581C6" w:rsidR="001F4540" w:rsidRPr="00B5430E" w:rsidRDefault="001F45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7.4</w:t>
            </w:r>
          </w:p>
        </w:tc>
      </w:tr>
      <w:tr w:rsidR="001F4540" w:rsidRPr="00B5430E" w14:paraId="0FA93033" w14:textId="77777777" w:rsidTr="0006369B">
        <w:trPr>
          <w:trHeight w:val="47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42D4D0F" w14:textId="77777777" w:rsidR="001F4540" w:rsidRPr="00B5430E" w:rsidRDefault="001F4540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F216EF" w14:textId="61B8332E" w:rsidR="001F4540" w:rsidRPr="00B5430E" w:rsidRDefault="00764DD7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gt;6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A66AA8A" w14:textId="469867A5" w:rsidR="001F4540" w:rsidRPr="00B5430E" w:rsidRDefault="001F454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.7</w:t>
            </w:r>
          </w:p>
        </w:tc>
      </w:tr>
      <w:tr w:rsidR="00631B1E" w:rsidRPr="00B5430E" w14:paraId="44668780" w14:textId="46B85DB1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9EFFC47" w14:textId="0E15A952" w:rsidR="00631B1E" w:rsidRPr="00B5430E" w:rsidRDefault="006B1597" w:rsidP="003557E9">
            <w:pPr>
              <w:rPr>
                <w:rFonts w:ascii="Times New Roman" w:hAnsi="Times New Roman"/>
                <w:szCs w:val="21"/>
              </w:rPr>
            </w:pPr>
            <w:r w:rsidRPr="006B1597">
              <w:rPr>
                <w:rFonts w:ascii="Times New Roman" w:hAnsi="Times New Roman"/>
                <w:szCs w:val="21"/>
              </w:rPr>
              <w:t xml:space="preserve">The time of </w:t>
            </w:r>
            <w:r>
              <w:rPr>
                <w:rFonts w:ascii="Times New Roman" w:hAnsi="Times New Roman"/>
                <w:szCs w:val="21"/>
              </w:rPr>
              <w:t>u</w:t>
            </w:r>
            <w:r w:rsidR="00631B1E" w:rsidRPr="00B5430E">
              <w:rPr>
                <w:rFonts w:ascii="Times New Roman" w:hAnsi="Times New Roman"/>
                <w:szCs w:val="21"/>
              </w:rPr>
              <w:t xml:space="preserve">sing smartphones and </w:t>
            </w:r>
            <w:proofErr w:type="spellStart"/>
            <w:r w:rsidR="00631B1E" w:rsidRPr="00B5430E">
              <w:rPr>
                <w:rFonts w:ascii="Times New Roman" w:hAnsi="Times New Roman"/>
                <w:szCs w:val="21"/>
              </w:rPr>
              <w:t>ipads</w:t>
            </w:r>
            <w:proofErr w:type="spellEnd"/>
            <w:r w:rsidR="00764DD7" w:rsidRPr="00B5430E">
              <w:rPr>
                <w:rFonts w:ascii="Times New Roman" w:hAnsi="Times New Roman"/>
                <w:szCs w:val="21"/>
              </w:rPr>
              <w:t xml:space="preserve"> </w:t>
            </w:r>
            <w:r w:rsidR="00631B1E" w:rsidRPr="00B5430E">
              <w:rPr>
                <w:rFonts w:ascii="Times New Roman" w:hAnsi="Times New Roman"/>
                <w:szCs w:val="21"/>
              </w:rPr>
              <w:t>(hours/day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4BFEED" w14:textId="34BFA374" w:rsidR="00631B1E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lt;1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9EF31FC" w14:textId="04B57990" w:rsidR="00631B1E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44.7</w:t>
            </w:r>
          </w:p>
        </w:tc>
      </w:tr>
      <w:tr w:rsidR="003C25C1" w:rsidRPr="00B5430E" w14:paraId="5CDFB675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A4486D7" w14:textId="77777777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F5A007" w14:textId="2C321B97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 to 2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708EFAD" w14:textId="15363123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33.0</w:t>
            </w:r>
          </w:p>
        </w:tc>
      </w:tr>
      <w:tr w:rsidR="003C25C1" w:rsidRPr="00B5430E" w14:paraId="18387B51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8F9A514" w14:textId="77777777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3ED904" w14:textId="3C400448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2 to 4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21845BF" w14:textId="305CB1CA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6.5</w:t>
            </w:r>
          </w:p>
        </w:tc>
      </w:tr>
      <w:tr w:rsidR="003C25C1" w:rsidRPr="00B5430E" w14:paraId="570BFE77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353139E" w14:textId="77777777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248252" w14:textId="5907AB40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4 to 6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4A8492C" w14:textId="0545C5CF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3.9</w:t>
            </w:r>
          </w:p>
        </w:tc>
      </w:tr>
      <w:tr w:rsidR="003C25C1" w:rsidRPr="00B5430E" w14:paraId="40599E45" w14:textId="77777777" w:rsidTr="0006369B">
        <w:trPr>
          <w:trHeight w:val="45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15D9C9A" w14:textId="77777777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4D8B19" w14:textId="34D829AC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gt;6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CDE1F0B" w14:textId="4D04E109" w:rsidR="003C25C1" w:rsidRPr="00B5430E" w:rsidRDefault="003C25C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.9</w:t>
            </w:r>
          </w:p>
        </w:tc>
      </w:tr>
      <w:tr w:rsidR="00631B1E" w:rsidRPr="00B5430E" w14:paraId="1C8700E0" w14:textId="585D4C7D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C6917FC" w14:textId="77777777" w:rsidR="00631B1E" w:rsidRPr="00B5430E" w:rsidRDefault="00631B1E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 xml:space="preserve">The time of </w:t>
            </w:r>
            <w:r w:rsidRPr="00B5430E">
              <w:rPr>
                <w:rFonts w:ascii="Times New Roman" w:hAnsi="Times New Roman"/>
                <w:color w:val="000000"/>
                <w:szCs w:val="21"/>
              </w:rPr>
              <w:t>close work</w:t>
            </w:r>
            <w:r w:rsidRPr="00B5430E">
              <w:rPr>
                <w:rFonts w:ascii="Times New Roman" w:hAnsi="Times New Roman"/>
                <w:color w:val="FF0000"/>
                <w:szCs w:val="21"/>
              </w:rPr>
              <w:t xml:space="preserve"> </w:t>
            </w:r>
            <w:r w:rsidRPr="00B5430E">
              <w:rPr>
                <w:rFonts w:ascii="Times New Roman" w:hAnsi="Times New Roman"/>
                <w:szCs w:val="21"/>
              </w:rPr>
              <w:t xml:space="preserve">(including writing, computer, smartphones, </w:t>
            </w:r>
            <w:proofErr w:type="spellStart"/>
            <w:r w:rsidRPr="00B5430E">
              <w:rPr>
                <w:rFonts w:ascii="Times New Roman" w:hAnsi="Times New Roman"/>
                <w:szCs w:val="21"/>
              </w:rPr>
              <w:t>ipads</w:t>
            </w:r>
            <w:proofErr w:type="spellEnd"/>
            <w:r w:rsidRPr="00B5430E">
              <w:rPr>
                <w:rFonts w:ascii="Times New Roman" w:hAnsi="Times New Roman"/>
                <w:szCs w:val="21"/>
              </w:rPr>
              <w:t>) (hours/day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B09A2F" w14:textId="4DE1DB6E" w:rsidR="00631B1E" w:rsidRPr="00B5430E" w:rsidRDefault="00A2730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lt;2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E4C3D3E" w14:textId="0F7B8616" w:rsidR="00631B1E" w:rsidRPr="00B5430E" w:rsidRDefault="00A2730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7.8</w:t>
            </w:r>
          </w:p>
        </w:tc>
      </w:tr>
      <w:tr w:rsidR="00A27300" w:rsidRPr="00B5430E" w14:paraId="3E4C27E8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5EA150C" w14:textId="77777777" w:rsidR="00A27300" w:rsidRPr="00B5430E" w:rsidRDefault="00A27300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360E55" w14:textId="346FC0C9" w:rsidR="00A27300" w:rsidRPr="00B5430E" w:rsidRDefault="00A2730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2 to 4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4D0835C" w14:textId="31BA1054" w:rsidR="00A27300" w:rsidRPr="00B5430E" w:rsidRDefault="00A2730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29.6</w:t>
            </w:r>
          </w:p>
        </w:tc>
      </w:tr>
      <w:tr w:rsidR="00A27300" w:rsidRPr="00B5430E" w14:paraId="523E2144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B2EDDEC" w14:textId="77777777" w:rsidR="00A27300" w:rsidRPr="00B5430E" w:rsidRDefault="00A27300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0497CD" w14:textId="1E267E87" w:rsidR="00A27300" w:rsidRPr="00B5430E" w:rsidRDefault="00A2730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4 to 6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B40710F" w14:textId="3B9670DD" w:rsidR="00A27300" w:rsidRPr="00B5430E" w:rsidRDefault="00A2730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37.4</w:t>
            </w:r>
          </w:p>
        </w:tc>
      </w:tr>
      <w:tr w:rsidR="00A27300" w:rsidRPr="00B5430E" w14:paraId="4A2E9E39" w14:textId="77777777" w:rsidTr="0006369B">
        <w:trPr>
          <w:trHeight w:val="44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9F40D1D" w14:textId="77777777" w:rsidR="00A27300" w:rsidRPr="00B5430E" w:rsidRDefault="00A27300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A7D785" w14:textId="34AF394C" w:rsidR="00A27300" w:rsidRPr="00B5430E" w:rsidRDefault="00A27300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gt;</w:t>
            </w:r>
            <w:r w:rsidR="001004E1" w:rsidRPr="00B5430E">
              <w:rPr>
                <w:rFonts w:ascii="Times New Roman" w:hAnsi="Times New Roman"/>
                <w:szCs w:val="21"/>
              </w:rPr>
              <w:t>6</w:t>
            </w:r>
            <w:r w:rsidRPr="00B5430E">
              <w:rPr>
                <w:rFonts w:ascii="Times New Roman" w:hAnsi="Times New Roman"/>
                <w:szCs w:val="21"/>
              </w:rPr>
              <w:t xml:space="preserve">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C03D5D1" w14:textId="6E7871E6" w:rsidR="00A27300" w:rsidRPr="00B5430E" w:rsidRDefault="001004E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25.2</w:t>
            </w:r>
          </w:p>
        </w:tc>
      </w:tr>
      <w:tr w:rsidR="00631B1E" w:rsidRPr="00B5430E" w14:paraId="2B9DD0B2" w14:textId="532F0B5A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733EF9D" w14:textId="325D9363" w:rsidR="00631B1E" w:rsidRPr="00B5430E" w:rsidRDefault="006B1597" w:rsidP="003557E9">
            <w:pPr>
              <w:rPr>
                <w:rFonts w:ascii="Times New Roman" w:hAnsi="Times New Roman"/>
                <w:szCs w:val="21"/>
                <w:highlight w:val="green"/>
              </w:rPr>
            </w:pPr>
            <w:r w:rsidRPr="006B1597">
              <w:rPr>
                <w:rFonts w:ascii="Times New Roman" w:hAnsi="Times New Roman"/>
                <w:szCs w:val="21"/>
              </w:rPr>
              <w:t>Rest time after continuous eye us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EE5360" w14:textId="16586EF8" w:rsidR="00631B1E" w:rsidRPr="00B5430E" w:rsidRDefault="00E86987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lt;10 mi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ED35D54" w14:textId="612125B3" w:rsidR="00631B1E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37.0</w:t>
            </w:r>
          </w:p>
        </w:tc>
      </w:tr>
      <w:tr w:rsidR="00FB75B1" w:rsidRPr="00B5430E" w14:paraId="6AE07D6F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634E911" w14:textId="77777777" w:rsidR="00FB75B1" w:rsidRPr="00B5430E" w:rsidRDefault="00FB75B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DE351F" w14:textId="231701AA" w:rsidR="00FB75B1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0 to 15 mi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A8E184" w14:textId="7A5DF74B" w:rsidR="00FB75B1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42.3</w:t>
            </w:r>
          </w:p>
        </w:tc>
      </w:tr>
      <w:tr w:rsidR="00FB75B1" w:rsidRPr="00B5430E" w14:paraId="788A2183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3C3DF3C" w14:textId="77777777" w:rsidR="00FB75B1" w:rsidRPr="00B5430E" w:rsidRDefault="00FB75B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57FFE0" w14:textId="00F8146B" w:rsidR="00FB75B1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5 to 20 mi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700109D" w14:textId="4DC68844" w:rsidR="00FB75B1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9.9</w:t>
            </w:r>
          </w:p>
        </w:tc>
      </w:tr>
      <w:tr w:rsidR="00FB75B1" w:rsidRPr="00B5430E" w14:paraId="5F341973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E4A48D2" w14:textId="77777777" w:rsidR="00FB75B1" w:rsidRPr="00B5430E" w:rsidRDefault="00FB75B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D870C4" w14:textId="17E5A171" w:rsidR="00FB75B1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20 to 30 mi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6AC5D4" w14:textId="2C838E37" w:rsidR="00FB75B1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5.4</w:t>
            </w:r>
          </w:p>
        </w:tc>
      </w:tr>
      <w:tr w:rsidR="00FB75B1" w:rsidRPr="00B5430E" w14:paraId="266F661A" w14:textId="77777777" w:rsidTr="0006369B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C3AB1E8" w14:textId="77777777" w:rsidR="00FB75B1" w:rsidRPr="00B5430E" w:rsidRDefault="00FB75B1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C7C582" w14:textId="184F3E02" w:rsidR="00FB75B1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gt;30 mi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4F0D6DC" w14:textId="21F40780" w:rsidR="00FB75B1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5.4</w:t>
            </w:r>
          </w:p>
        </w:tc>
      </w:tr>
      <w:tr w:rsidR="00631B1E" w:rsidRPr="00B5430E" w14:paraId="0BDA2CFB" w14:textId="3E0C845D" w:rsidTr="00631B1E">
        <w:trPr>
          <w:trHeight w:val="36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E536AE7" w14:textId="2CCAB17E" w:rsidR="00631B1E" w:rsidRPr="00B5430E" w:rsidRDefault="006B1597" w:rsidP="003557E9">
            <w:pPr>
              <w:rPr>
                <w:rFonts w:ascii="Times New Roman" w:hAnsi="Times New Roman"/>
                <w:szCs w:val="21"/>
              </w:rPr>
            </w:pPr>
            <w:r w:rsidRPr="006B1597">
              <w:rPr>
                <w:rFonts w:ascii="Times New Roman" w:hAnsi="Times New Roman"/>
                <w:szCs w:val="21"/>
              </w:rPr>
              <w:t>The time of</w:t>
            </w:r>
            <w:r w:rsidRPr="00B5430E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o</w:t>
            </w:r>
            <w:r w:rsidR="00631B1E" w:rsidRPr="00B5430E">
              <w:rPr>
                <w:rFonts w:ascii="Times New Roman" w:hAnsi="Times New Roman"/>
                <w:szCs w:val="21"/>
              </w:rPr>
              <w:t>utdoor light exposure (hours/day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04C850" w14:textId="4D66680B" w:rsidR="00631B1E" w:rsidRPr="00B5430E" w:rsidRDefault="00CB0699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lt;0.5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13EC0ED" w14:textId="6CC49DB2" w:rsidR="00631B1E" w:rsidRPr="00B5430E" w:rsidRDefault="00CB0699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0.1</w:t>
            </w:r>
          </w:p>
        </w:tc>
      </w:tr>
      <w:tr w:rsidR="00D2025C" w:rsidRPr="00B5430E" w14:paraId="770202B5" w14:textId="77777777" w:rsidTr="00631B1E">
        <w:trPr>
          <w:trHeight w:val="36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F9AE842" w14:textId="77777777" w:rsidR="00D2025C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CD1925" w14:textId="50D890F8" w:rsidR="00D2025C" w:rsidRPr="00B5430E" w:rsidRDefault="00CB0699" w:rsidP="00CB069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0.5 to 1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B4A934E" w14:textId="13B510FD" w:rsidR="00D2025C" w:rsidRPr="00B5430E" w:rsidRDefault="00CB0699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36.2</w:t>
            </w:r>
          </w:p>
        </w:tc>
      </w:tr>
      <w:tr w:rsidR="00D2025C" w:rsidRPr="00B5430E" w14:paraId="61D4EC2A" w14:textId="77777777" w:rsidTr="00631B1E">
        <w:trPr>
          <w:trHeight w:val="36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5AAE5E1" w14:textId="77777777" w:rsidR="00D2025C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419759" w14:textId="3DCC61A0" w:rsidR="00D2025C" w:rsidRPr="00B5430E" w:rsidRDefault="00CB0699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 to 2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757E40F" w14:textId="61A639BD" w:rsidR="00D2025C" w:rsidRPr="00B5430E" w:rsidRDefault="00CB0699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40.6</w:t>
            </w:r>
          </w:p>
        </w:tc>
      </w:tr>
      <w:tr w:rsidR="00D2025C" w:rsidRPr="00B5430E" w14:paraId="2EB658A2" w14:textId="77777777" w:rsidTr="0006369B">
        <w:trPr>
          <w:trHeight w:val="33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5762F95" w14:textId="77777777" w:rsidR="00D2025C" w:rsidRPr="00B5430E" w:rsidRDefault="00D2025C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0C0EEB" w14:textId="7C76CD3B" w:rsidR="00D2025C" w:rsidRPr="00B5430E" w:rsidRDefault="00CB0699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gt;2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3A51228" w14:textId="57D5C872" w:rsidR="00D2025C" w:rsidRPr="00B5430E" w:rsidRDefault="00CB0699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13.1</w:t>
            </w:r>
          </w:p>
        </w:tc>
      </w:tr>
      <w:tr w:rsidR="005F5C47" w:rsidRPr="00B5430E" w14:paraId="1112C0BB" w14:textId="77777777" w:rsidTr="00631B1E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9EA0E75" w14:textId="040D7CF3" w:rsidR="005F5C47" w:rsidRPr="00B5430E" w:rsidRDefault="005F5C47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Total sleep ti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398F1F" w14:textId="6F3D8E17" w:rsidR="005F5C47" w:rsidRPr="00B5430E" w:rsidRDefault="005F5C47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6 to 8 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2347253" w14:textId="50951A83" w:rsidR="005F5C47" w:rsidRPr="00B5430E" w:rsidRDefault="00434FDC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27.5</w:t>
            </w:r>
          </w:p>
        </w:tc>
      </w:tr>
      <w:tr w:rsidR="005F5C47" w:rsidRPr="00B5430E" w14:paraId="2EA89C64" w14:textId="77777777" w:rsidTr="0069731D">
        <w:trPr>
          <w:trHeight w:val="312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79F26" w14:textId="77777777" w:rsidR="005F5C47" w:rsidRPr="00B5430E" w:rsidRDefault="005F5C47" w:rsidP="003557E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1279B" w14:textId="7857E0C6" w:rsidR="005F5C47" w:rsidRPr="00B5430E" w:rsidRDefault="005F5C47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&gt;</w:t>
            </w:r>
            <w:r w:rsidR="001004E1" w:rsidRPr="00B5430E">
              <w:rPr>
                <w:rFonts w:ascii="Times New Roman" w:hAnsi="Times New Roman"/>
                <w:szCs w:val="21"/>
              </w:rPr>
              <w:t xml:space="preserve">8 </w:t>
            </w:r>
            <w:r w:rsidRPr="00B5430E">
              <w:rPr>
                <w:rFonts w:ascii="Times New Roman" w:hAnsi="Times New Roman"/>
                <w:szCs w:val="21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944FD" w14:textId="71B4BB47" w:rsidR="005F5C47" w:rsidRPr="00B5430E" w:rsidRDefault="001004E1" w:rsidP="003557E9">
            <w:pPr>
              <w:rPr>
                <w:rFonts w:ascii="Times New Roman" w:hAnsi="Times New Roman"/>
                <w:szCs w:val="21"/>
              </w:rPr>
            </w:pPr>
            <w:r w:rsidRPr="00B5430E">
              <w:rPr>
                <w:rFonts w:ascii="Times New Roman" w:hAnsi="Times New Roman"/>
                <w:szCs w:val="21"/>
              </w:rPr>
              <w:t>72.5</w:t>
            </w:r>
          </w:p>
        </w:tc>
      </w:tr>
    </w:tbl>
    <w:p w14:paraId="3571BA35" w14:textId="77777777" w:rsidR="000269A3" w:rsidRPr="008F4678" w:rsidRDefault="000269A3" w:rsidP="0069731D">
      <w:pPr>
        <w:rPr>
          <w:rFonts w:ascii="Times New Roman" w:hAnsi="Times New Roman" w:hint="eastAsia"/>
          <w:b/>
          <w:bCs/>
          <w:i/>
          <w:iCs/>
          <w:sz w:val="24"/>
          <w:szCs w:val="32"/>
        </w:rPr>
      </w:pPr>
    </w:p>
    <w:sectPr w:rsidR="000269A3" w:rsidRPr="008F46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529A2"/>
    <w:multiLevelType w:val="hybridMultilevel"/>
    <w:tmpl w:val="54326C8A"/>
    <w:lvl w:ilvl="0" w:tplc="0CD48B10">
      <w:start w:val="3"/>
      <w:numFmt w:val="bullet"/>
      <w:lvlText w:val="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77E68"/>
    <w:multiLevelType w:val="hybridMultilevel"/>
    <w:tmpl w:val="F90A88A4"/>
    <w:lvl w:ilvl="0" w:tplc="6914B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6670EE"/>
    <w:multiLevelType w:val="hybridMultilevel"/>
    <w:tmpl w:val="0232B0A6"/>
    <w:lvl w:ilvl="0" w:tplc="D36AFF48">
      <w:start w:val="3"/>
      <w:numFmt w:val="bullet"/>
      <w:lvlText w:val="&gt;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653983"/>
    <w:multiLevelType w:val="hybridMultilevel"/>
    <w:tmpl w:val="E516089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25496E"/>
    <w:multiLevelType w:val="hybridMultilevel"/>
    <w:tmpl w:val="E206B99A"/>
    <w:lvl w:ilvl="0" w:tplc="92589E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B1E"/>
    <w:rsid w:val="000269A3"/>
    <w:rsid w:val="00062840"/>
    <w:rsid w:val="0006369B"/>
    <w:rsid w:val="001004E1"/>
    <w:rsid w:val="001F4540"/>
    <w:rsid w:val="0026027A"/>
    <w:rsid w:val="00262D03"/>
    <w:rsid w:val="003528D2"/>
    <w:rsid w:val="003C25C1"/>
    <w:rsid w:val="00407B9F"/>
    <w:rsid w:val="00434FDC"/>
    <w:rsid w:val="00535F41"/>
    <w:rsid w:val="00585414"/>
    <w:rsid w:val="005F5C47"/>
    <w:rsid w:val="00631B1E"/>
    <w:rsid w:val="00684D08"/>
    <w:rsid w:val="0069731D"/>
    <w:rsid w:val="006B1597"/>
    <w:rsid w:val="006C7D00"/>
    <w:rsid w:val="006E472D"/>
    <w:rsid w:val="00764DD7"/>
    <w:rsid w:val="008B0531"/>
    <w:rsid w:val="008F4678"/>
    <w:rsid w:val="00962C63"/>
    <w:rsid w:val="009E3C2B"/>
    <w:rsid w:val="00A27300"/>
    <w:rsid w:val="00B5430E"/>
    <w:rsid w:val="00B76FA8"/>
    <w:rsid w:val="00BB1F37"/>
    <w:rsid w:val="00CB0699"/>
    <w:rsid w:val="00D2025C"/>
    <w:rsid w:val="00E86987"/>
    <w:rsid w:val="00ED121B"/>
    <w:rsid w:val="00FB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9C3E7"/>
  <w15:chartTrackingRefBased/>
  <w15:docId w15:val="{82B9F842-E887-2E49-9DF6-3526377B2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B1E"/>
    <w:pPr>
      <w:widowControl w:val="0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B0531"/>
    <w:pPr>
      <w:ind w:left="720"/>
      <w:contextualSpacing/>
    </w:pPr>
  </w:style>
  <w:style w:type="character" w:styleId="a4">
    <w:name w:val="Placeholder Text"/>
    <w:basedOn w:val="a0"/>
    <w:uiPriority w:val="99"/>
    <w:semiHidden/>
    <w:rsid w:val="006C7D0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8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49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7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56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7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2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ao19960421@126.com</dc:creator>
  <cp:keywords/>
  <dc:description/>
  <cp:lastModifiedBy>赵良慧</cp:lastModifiedBy>
  <cp:revision>18</cp:revision>
  <dcterms:created xsi:type="dcterms:W3CDTF">2021-07-22T07:51:00Z</dcterms:created>
  <dcterms:modified xsi:type="dcterms:W3CDTF">2022-02-05T01:49:00Z</dcterms:modified>
</cp:coreProperties>
</file>